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4BF" w:rsidRDefault="005C1827" w:rsidP="008714BF">
      <w:pPr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r w:rsidRPr="005C1827">
        <w:rPr>
          <w:rFonts w:ascii="Times New Roman" w:hAnsi="Times New Roman" w:cs="Times New Roman"/>
          <w:b/>
          <w:sz w:val="32"/>
        </w:rPr>
        <w:t>Additional</w:t>
      </w:r>
      <w:r>
        <w:rPr>
          <w:rFonts w:ascii="Times New Roman" w:hAnsi="Times New Roman" w:cs="Times New Roman" w:hint="eastAsia"/>
          <w:b/>
          <w:sz w:val="32"/>
        </w:rPr>
        <w:t xml:space="preserve"> File</w:t>
      </w:r>
      <w:r w:rsidR="00507E63">
        <w:rPr>
          <w:rFonts w:ascii="Times New Roman" w:hAnsi="Times New Roman" w:cs="Times New Roman" w:hint="eastAsia"/>
          <w:b/>
          <w:sz w:val="32"/>
        </w:rPr>
        <w:t xml:space="preserve"> </w:t>
      </w:r>
      <w:r w:rsidR="0091648A">
        <w:rPr>
          <w:rFonts w:ascii="Times New Roman" w:hAnsi="Times New Roman" w:cs="Times New Roman" w:hint="eastAsia"/>
          <w:b/>
          <w:sz w:val="32"/>
        </w:rPr>
        <w:t>1</w:t>
      </w:r>
    </w:p>
    <w:p w:rsidR="00C752F9" w:rsidRPr="0091648A" w:rsidRDefault="00493BF0" w:rsidP="0091648A">
      <w:pPr>
        <w:rPr>
          <w:rFonts w:ascii="Times New Roman" w:hAnsi="Times New Roman" w:cs="Times New Roman"/>
          <w:b/>
          <w:sz w:val="32"/>
        </w:rPr>
      </w:pPr>
      <w:r w:rsidRPr="0091648A">
        <w:rPr>
          <w:rFonts w:ascii="Times New Roman" w:hAnsi="Times New Roman" w:cs="Times New Roman"/>
          <w:b/>
          <w:sz w:val="32"/>
        </w:rPr>
        <w:t xml:space="preserve">Additional </w:t>
      </w:r>
      <w:r w:rsidR="00634297" w:rsidRPr="0091648A">
        <w:rPr>
          <w:rFonts w:ascii="Times New Roman" w:hAnsi="Times New Roman" w:cs="Times New Roman"/>
          <w:b/>
          <w:sz w:val="32"/>
        </w:rPr>
        <w:t>Figure</w:t>
      </w:r>
      <w:r w:rsidR="00746D25" w:rsidRPr="0091648A">
        <w:rPr>
          <w:rFonts w:ascii="Times New Roman" w:hAnsi="Times New Roman" w:cs="Times New Roman"/>
          <w:b/>
          <w:sz w:val="32"/>
        </w:rPr>
        <w:t>.</w:t>
      </w:r>
      <w:r w:rsidR="003D2379" w:rsidRPr="0091648A">
        <w:rPr>
          <w:rFonts w:ascii="Times New Roman" w:hAnsi="Times New Roman" w:cs="Times New Roman" w:hint="eastAsia"/>
          <w:b/>
          <w:sz w:val="32"/>
        </w:rPr>
        <w:t xml:space="preserve"> </w:t>
      </w:r>
    </w:p>
    <w:p w:rsidR="00493BF0" w:rsidRDefault="00493BF0" w:rsidP="00493BF0">
      <w:pPr>
        <w:rPr>
          <w:rFonts w:ascii="Times New Roman" w:hAnsi="Times New Roman" w:cs="Times New Roman"/>
          <w:b/>
        </w:rPr>
      </w:pPr>
    </w:p>
    <w:p w:rsidR="00C752F9" w:rsidRDefault="00C752F9" w:rsidP="003D2379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924300" cy="3318129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393" cy="3445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F" w:rsidRPr="00B05F1D" w:rsidRDefault="008714BF" w:rsidP="008714BF">
      <w:pPr>
        <w:jc w:val="both"/>
        <w:rPr>
          <w:rFonts w:ascii="Times New Roman" w:hAnsi="Times New Roman" w:cs="Times New Roman"/>
        </w:rPr>
      </w:pPr>
      <w:r w:rsidRPr="00B05F1D">
        <w:rPr>
          <w:rFonts w:ascii="Times New Roman" w:hAnsi="Times New Roman" w:cs="Times New Roman"/>
          <w:b/>
        </w:rPr>
        <w:t xml:space="preserve">Figure S1. </w:t>
      </w:r>
      <w:r w:rsidRPr="00B05F1D">
        <w:rPr>
          <w:rFonts w:ascii="Times New Roman" w:hAnsi="Times New Roman" w:cs="Times New Roman"/>
          <w:b/>
          <w:bCs/>
          <w:szCs w:val="24"/>
        </w:rPr>
        <w:t>Schematic diagram of quantification of FJB and immunostaining.</w:t>
      </w:r>
      <w:r w:rsidRPr="00B05F1D">
        <w:rPr>
          <w:rFonts w:ascii="Times New Roman" w:hAnsi="Times New Roman" w:cs="Times New Roman"/>
          <w:color w:val="131413"/>
          <w:kern w:val="24"/>
          <w:sz w:val="36"/>
          <w:szCs w:val="36"/>
        </w:rPr>
        <w:t xml:space="preserve"> </w:t>
      </w:r>
      <w:r w:rsidRPr="00B05F1D">
        <w:rPr>
          <w:rFonts w:ascii="Times New Roman" w:eastAsia="Microsoft JhengHei UI" w:hAnsi="Times New Roman" w:cs="Times New Roman"/>
          <w:color w:val="242424"/>
          <w:szCs w:val="24"/>
          <w:shd w:val="clear" w:color="auto" w:fill="FFFFFF"/>
        </w:rPr>
        <w:t>Three consecutive coronal sections of the core hemorrhagic region in the brain atlas (AP, +0.24 mm from the bregma) were analyzed for each mouse. The three black boxes around the hemorrhage core indicate the location of representative images.</w:t>
      </w:r>
      <w:bookmarkEnd w:id="0"/>
    </w:p>
    <w:sectPr w:rsidR="008714BF" w:rsidRPr="00B05F1D" w:rsidSect="00AB56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93B" w:rsidRDefault="0046493B" w:rsidP="00C752F9">
      <w:r>
        <w:separator/>
      </w:r>
    </w:p>
  </w:endnote>
  <w:endnote w:type="continuationSeparator" w:id="0">
    <w:p w:rsidR="0046493B" w:rsidRDefault="0046493B" w:rsidP="00C75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93B" w:rsidRDefault="0046493B" w:rsidP="00C752F9">
      <w:r>
        <w:separator/>
      </w:r>
    </w:p>
  </w:footnote>
  <w:footnote w:type="continuationSeparator" w:id="0">
    <w:p w:rsidR="0046493B" w:rsidRDefault="0046493B" w:rsidP="00C75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761882"/>
    <w:multiLevelType w:val="hybridMultilevel"/>
    <w:tmpl w:val="CD28FE68"/>
    <w:lvl w:ilvl="0" w:tplc="A5B6D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3695441"/>
    <w:multiLevelType w:val="hybridMultilevel"/>
    <w:tmpl w:val="DEF4C106"/>
    <w:lvl w:ilvl="0" w:tplc="44DE4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126"/>
    <w:rsid w:val="00001BB4"/>
    <w:rsid w:val="0004542C"/>
    <w:rsid w:val="00047C0F"/>
    <w:rsid w:val="000A2C4B"/>
    <w:rsid w:val="001633E1"/>
    <w:rsid w:val="00191796"/>
    <w:rsid w:val="0020452D"/>
    <w:rsid w:val="003D2379"/>
    <w:rsid w:val="003F7C1B"/>
    <w:rsid w:val="00461C0D"/>
    <w:rsid w:val="0046493B"/>
    <w:rsid w:val="00493BF0"/>
    <w:rsid w:val="004C6EBC"/>
    <w:rsid w:val="004D4084"/>
    <w:rsid w:val="004F7F83"/>
    <w:rsid w:val="00507E63"/>
    <w:rsid w:val="005C1827"/>
    <w:rsid w:val="0060145A"/>
    <w:rsid w:val="00634297"/>
    <w:rsid w:val="0066720B"/>
    <w:rsid w:val="006B070B"/>
    <w:rsid w:val="006B22FD"/>
    <w:rsid w:val="006C7158"/>
    <w:rsid w:val="00714F0E"/>
    <w:rsid w:val="00746D25"/>
    <w:rsid w:val="00775F9A"/>
    <w:rsid w:val="008156EA"/>
    <w:rsid w:val="008714BF"/>
    <w:rsid w:val="0091648A"/>
    <w:rsid w:val="00A56E38"/>
    <w:rsid w:val="00AB56EE"/>
    <w:rsid w:val="00AE4468"/>
    <w:rsid w:val="00B05F1D"/>
    <w:rsid w:val="00BE6E56"/>
    <w:rsid w:val="00C752F9"/>
    <w:rsid w:val="00D25126"/>
    <w:rsid w:val="00D64985"/>
    <w:rsid w:val="00D652F1"/>
    <w:rsid w:val="00DB2C61"/>
    <w:rsid w:val="00DC53B4"/>
    <w:rsid w:val="00E0497B"/>
    <w:rsid w:val="00E33353"/>
    <w:rsid w:val="00E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D3E7E4F-E5BB-48D7-ABA6-C650ADBF7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2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752F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52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752F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752F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507E6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4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hen Su</dc:creator>
  <cp:keywords/>
  <dc:description/>
  <cp:lastModifiedBy>Sangeetha Sekar</cp:lastModifiedBy>
  <cp:revision>25</cp:revision>
  <dcterms:created xsi:type="dcterms:W3CDTF">2023-06-30T07:35:00Z</dcterms:created>
  <dcterms:modified xsi:type="dcterms:W3CDTF">2023-07-25T10:15:00Z</dcterms:modified>
</cp:coreProperties>
</file>